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1B737" w14:textId="77777777" w:rsidR="00654E8F" w:rsidRPr="004E711D" w:rsidRDefault="00000000" w:rsidP="0001436A">
      <w:pPr>
        <w:pStyle w:val="SupplementaryMaterial"/>
        <w:rPr>
          <w:b w:val="0"/>
        </w:rPr>
      </w:pPr>
      <w:r w:rsidRPr="004E711D">
        <w:t>Supplementary Material</w:t>
      </w:r>
    </w:p>
    <w:p w14:paraId="689EB6C8" w14:textId="77777777" w:rsidR="00994A3D" w:rsidRPr="004E711D" w:rsidRDefault="00000000" w:rsidP="00164098">
      <w:pPr>
        <w:pStyle w:val="1"/>
      </w:pPr>
      <w:r w:rsidRPr="004E711D">
        <w:t xml:space="preserve">Supplementary </w:t>
      </w:r>
      <w:r w:rsidR="00164098" w:rsidRPr="004E711D">
        <w:t>Table</w:t>
      </w:r>
    </w:p>
    <w:p w14:paraId="2BD715F6" w14:textId="77777777" w:rsidR="00164098" w:rsidRPr="004E711D" w:rsidRDefault="00000000" w:rsidP="00164098">
      <w:pPr>
        <w:ind w:left="1"/>
        <w:jc w:val="both"/>
        <w:rPr>
          <w:rFonts w:eastAsia="Arial" w:cs="Times New Roman"/>
        </w:rPr>
      </w:pPr>
      <w:r w:rsidRPr="004E711D">
        <w:rPr>
          <w:rFonts w:cs="Times New Roman"/>
          <w:b/>
          <w:lang w:eastAsia="ja-JP"/>
        </w:rPr>
        <w:t xml:space="preserve">Supplementary </w:t>
      </w:r>
      <w:r w:rsidRPr="004E711D">
        <w:rPr>
          <w:rFonts w:eastAsia="Arial" w:cs="Times New Roman"/>
          <w:b/>
        </w:rPr>
        <w:t xml:space="preserve">Table 1. Clinical features </w:t>
      </w:r>
      <w:bookmarkStart w:id="0" w:name="_Hlk207104137"/>
      <w:r w:rsidR="00DD49FF" w:rsidRPr="004E711D">
        <w:rPr>
          <w:rFonts w:cs="Times New Roman"/>
          <w:b/>
          <w:lang w:eastAsia="ja-JP"/>
        </w:rPr>
        <w:t xml:space="preserve">of </w:t>
      </w:r>
      <w:r w:rsidRPr="004E711D">
        <w:rPr>
          <w:rFonts w:cs="Times New Roman"/>
          <w:b/>
          <w:lang w:eastAsia="ja-JP"/>
        </w:rPr>
        <w:t>excluded and included patients</w:t>
      </w:r>
      <w:bookmarkEnd w:id="0"/>
      <w:r w:rsidRPr="004E711D">
        <w:rPr>
          <w:rFonts w:eastAsia="Arial" w:cs="Times New Roman"/>
          <w:b/>
        </w:rPr>
        <w:t xml:space="preserve"> </w:t>
      </w:r>
    </w:p>
    <w:tbl>
      <w:tblPr>
        <w:tblW w:w="96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2197"/>
        <w:gridCol w:w="2197"/>
        <w:gridCol w:w="992"/>
      </w:tblGrid>
      <w:tr w:rsidR="004E711D" w:rsidRPr="004E711D" w14:paraId="5748F5B0" w14:textId="77777777" w:rsidTr="007F0E9E">
        <w:trPr>
          <w:trHeight w:val="23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5724925" w14:textId="77777777" w:rsidR="00164098" w:rsidRPr="004E711D" w:rsidRDefault="00164098" w:rsidP="007F0E9E">
            <w:pPr>
              <w:spacing w:before="0" w:after="0" w:line="240" w:lineRule="exact"/>
              <w:rPr>
                <w:rFonts w:eastAsia="游ゴシック" w:cs="Times New Roman"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3C6CF4EC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bCs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bCs/>
                <w:sz w:val="21"/>
                <w:szCs w:val="21"/>
                <w:lang w:eastAsia="ja-JP"/>
              </w:rPr>
              <w:t>Excluded patients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AFCCB8A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bCs/>
                <w:sz w:val="21"/>
                <w:szCs w:val="21"/>
                <w:lang w:eastAsia="ja-JP"/>
              </w:rPr>
              <w:t>Included patie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F1943C1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bCs/>
                <w:i/>
                <w:iCs/>
                <w:sz w:val="21"/>
                <w:szCs w:val="21"/>
                <w:lang w:eastAsia="ja-JP"/>
              </w:rPr>
              <w:t>P</w:t>
            </w:r>
            <w:r w:rsidRPr="004E711D">
              <w:rPr>
                <w:rFonts w:eastAsia="游ゴシック" w:cs="Times New Roman"/>
                <w:bCs/>
                <w:sz w:val="21"/>
                <w:szCs w:val="21"/>
                <w:lang w:eastAsia="ja-JP"/>
              </w:rPr>
              <w:t xml:space="preserve"> value</w:t>
            </w:r>
          </w:p>
        </w:tc>
      </w:tr>
      <w:tr w:rsidR="004E711D" w:rsidRPr="004E711D" w14:paraId="4DD5FFEB" w14:textId="77777777" w:rsidTr="007F0E9E">
        <w:trPr>
          <w:cantSplit/>
          <w:trHeight w:val="23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5065215" w14:textId="77777777" w:rsidR="00164098" w:rsidRPr="004E711D" w:rsidRDefault="00000000" w:rsidP="007F0E9E">
            <w:pPr>
              <w:spacing w:before="0" w:after="0" w:line="240" w:lineRule="exact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bCs/>
                <w:sz w:val="21"/>
                <w:szCs w:val="21"/>
                <w:lang w:eastAsia="ja-JP"/>
              </w:rPr>
              <w:t>Characteristics,</w:t>
            </w:r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 xml:space="preserve"> </w:t>
            </w:r>
            <w:r w:rsidRPr="004E711D">
              <w:rPr>
                <w:rFonts w:eastAsia="游ゴシック" w:cs="Times New Roman"/>
                <w:bCs/>
                <w:sz w:val="21"/>
                <w:szCs w:val="21"/>
                <w:lang w:eastAsia="ja-JP"/>
              </w:rPr>
              <w:t>n (%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E87ADBE" w14:textId="77777777" w:rsidR="00164098" w:rsidRPr="004E711D" w:rsidRDefault="00000000" w:rsidP="007F0E9E">
            <w:pPr>
              <w:spacing w:before="0" w:after="0" w:line="240" w:lineRule="exact"/>
              <w:ind w:firstLineChars="400" w:firstLine="840"/>
              <w:jc w:val="both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30 (100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621421E" w14:textId="77777777" w:rsidR="00164098" w:rsidRPr="004E711D" w:rsidRDefault="00000000" w:rsidP="007F0E9E">
            <w:pPr>
              <w:spacing w:before="0" w:after="0" w:line="240" w:lineRule="exact"/>
              <w:ind w:firstLineChars="400" w:firstLine="840"/>
              <w:jc w:val="both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79 (10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4F2488C" w14:textId="77777777" w:rsidR="00164098" w:rsidRPr="004E711D" w:rsidRDefault="00164098" w:rsidP="007F0E9E">
            <w:pPr>
              <w:spacing w:before="0" w:after="0" w:line="240" w:lineRule="exact"/>
              <w:ind w:firstLineChars="200" w:firstLine="420"/>
              <w:jc w:val="both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6FE47791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C7CB24" w14:textId="77777777" w:rsidR="00164098" w:rsidRPr="004E711D" w:rsidRDefault="00000000" w:rsidP="007F0E9E">
            <w:pPr>
              <w:spacing w:before="0" w:after="0" w:line="240" w:lineRule="exact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Age, median (range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</w:tcPr>
          <w:p w14:paraId="7CC8E5B6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77 (60</w:t>
            </w:r>
            <w:r w:rsidR="00772B76"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–</w:t>
            </w: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89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</w:tcPr>
          <w:p w14:paraId="42217BD1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75 (60</w:t>
            </w:r>
            <w:r w:rsidR="00772B76"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–</w:t>
            </w: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9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997CEC7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0.57</w:t>
            </w:r>
          </w:p>
        </w:tc>
      </w:tr>
      <w:tr w:rsidR="004E711D" w:rsidRPr="004E711D" w14:paraId="7B8EDCDF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BD643" w14:textId="77777777" w:rsidR="00164098" w:rsidRPr="004E711D" w:rsidRDefault="00000000" w:rsidP="007F0E9E">
            <w:pPr>
              <w:spacing w:before="0" w:after="0" w:line="240" w:lineRule="exact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Body weight, median (range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</w:tcPr>
          <w:p w14:paraId="68E7810F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60.5 (32.0</w:t>
            </w:r>
            <w:r w:rsidR="00772B76"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–</w:t>
            </w: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79.0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</w:tcPr>
          <w:p w14:paraId="144F098C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60.5 (42.8</w:t>
            </w:r>
            <w:r w:rsidR="00772B76"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–</w:t>
            </w: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86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72E0552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0.70</w:t>
            </w:r>
          </w:p>
        </w:tc>
      </w:tr>
      <w:tr w:rsidR="004E711D" w:rsidRPr="004E711D" w14:paraId="3F7420EB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C5F28" w14:textId="77777777" w:rsidR="00164098" w:rsidRPr="004E711D" w:rsidRDefault="00000000" w:rsidP="007F0E9E">
            <w:pPr>
              <w:spacing w:before="0" w:after="0" w:line="240" w:lineRule="exact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Body surface area, m</w:t>
            </w:r>
            <w:r w:rsidRPr="004E711D">
              <w:rPr>
                <w:rFonts w:eastAsia="游ゴシック" w:cs="Times New Roman"/>
                <w:sz w:val="21"/>
                <w:szCs w:val="21"/>
                <w:vertAlign w:val="superscript"/>
                <w:lang w:eastAsia="ja-JP"/>
              </w:rPr>
              <w:t>2</w:t>
            </w: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, median (range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</w:tcPr>
          <w:p w14:paraId="7F9B5D04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1.66 (1.20</w:t>
            </w:r>
            <w:r w:rsidR="00772B76"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–</w:t>
            </w: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1.85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</w:tcPr>
          <w:p w14:paraId="064C5A58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1.66 (1.40</w:t>
            </w:r>
            <w:r w:rsidR="00772B76"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–</w:t>
            </w: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2.0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A32870F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0.89</w:t>
            </w:r>
          </w:p>
        </w:tc>
      </w:tr>
      <w:tr w:rsidR="004E711D" w:rsidRPr="004E711D" w14:paraId="20DA22BA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FA25F" w14:textId="77777777" w:rsidR="00164098" w:rsidRPr="004E711D" w:rsidRDefault="00000000" w:rsidP="007F0E9E">
            <w:pPr>
              <w:spacing w:before="0" w:after="0" w:line="240" w:lineRule="exact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PSA, ng/mL, median (range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</w:tcPr>
          <w:p w14:paraId="09A50FE6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6.21 (0.12</w:t>
            </w:r>
            <w:r w:rsidR="00772B76"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–</w:t>
            </w: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3516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</w:tcPr>
          <w:p w14:paraId="1C5FA7EC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24.76 (0.04</w:t>
            </w:r>
            <w:r w:rsidR="00772B76"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–</w:t>
            </w: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653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CB9D982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0.15</w:t>
            </w:r>
          </w:p>
        </w:tc>
      </w:tr>
      <w:tr w:rsidR="004E711D" w:rsidRPr="004E711D" w14:paraId="1DE82FCE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72EC85" w14:textId="77777777" w:rsidR="00164098" w:rsidRPr="004E711D" w:rsidRDefault="00000000" w:rsidP="007F0E9E">
            <w:pPr>
              <w:spacing w:before="0" w:after="0" w:line="240" w:lineRule="exact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Primary Gleason score, n (%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897F0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</w:tcPr>
          <w:p w14:paraId="2019A223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26DEB4A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0.28</w:t>
            </w:r>
          </w:p>
        </w:tc>
      </w:tr>
      <w:tr w:rsidR="004E711D" w:rsidRPr="004E711D" w14:paraId="44D592E4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EB4F8" w14:textId="77777777" w:rsidR="00164098" w:rsidRPr="004E711D" w:rsidRDefault="00000000" w:rsidP="007F0E9E">
            <w:pPr>
              <w:spacing w:before="0" w:after="0" w:line="240" w:lineRule="exact"/>
              <w:ind w:firstLineChars="50" w:firstLine="105"/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</w:pPr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>3+3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184B4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2 (6.7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CDBE9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0 (0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70D507D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4422E92D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1199B" w14:textId="77777777" w:rsidR="00164098" w:rsidRPr="004E711D" w:rsidRDefault="00000000" w:rsidP="007F0E9E">
            <w:pPr>
              <w:spacing w:before="0" w:after="0" w:line="240" w:lineRule="exact"/>
              <w:ind w:firstLineChars="50" w:firstLine="105"/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</w:pPr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>3+4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F034EA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0 (0.0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2AB42D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1 (1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84EDA8B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3E016353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845A8" w14:textId="77777777" w:rsidR="00164098" w:rsidRPr="004E711D" w:rsidRDefault="00000000" w:rsidP="007F0E9E">
            <w:pPr>
              <w:spacing w:before="0" w:after="0" w:line="240" w:lineRule="exact"/>
              <w:ind w:firstLineChars="50" w:firstLine="105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>4+3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4FD7E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2 (6.7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DC534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3 (3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CF3549A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1EC77725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C36A6" w14:textId="77777777" w:rsidR="00164098" w:rsidRPr="004E711D" w:rsidRDefault="00000000" w:rsidP="007F0E9E">
            <w:pPr>
              <w:spacing w:before="0" w:after="0" w:line="240" w:lineRule="exact"/>
              <w:ind w:firstLineChars="50" w:firstLine="105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>4+4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973CB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11 (36.7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C0564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24 (30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AA7B494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5ADEA717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29710" w14:textId="77777777" w:rsidR="00164098" w:rsidRPr="004E711D" w:rsidRDefault="00000000" w:rsidP="007F0E9E">
            <w:pPr>
              <w:spacing w:before="0" w:after="0" w:line="240" w:lineRule="exact"/>
              <w:ind w:firstLineChars="50" w:firstLine="105"/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</w:pPr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>4+5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A2BBC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5 (16.7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CACDB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26 (32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3101411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0D7E195C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D122C" w14:textId="77777777" w:rsidR="00164098" w:rsidRPr="004E711D" w:rsidRDefault="00000000" w:rsidP="007F0E9E">
            <w:pPr>
              <w:spacing w:before="0" w:after="0" w:line="240" w:lineRule="exact"/>
              <w:ind w:firstLineChars="50" w:firstLine="105"/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</w:pPr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>5+4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EDC48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4 (13.3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575C5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8 (10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683E894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52E6433D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F9C9D" w14:textId="77777777" w:rsidR="00164098" w:rsidRPr="004E711D" w:rsidRDefault="00000000" w:rsidP="007F0E9E">
            <w:pPr>
              <w:spacing w:before="0" w:after="0" w:line="240" w:lineRule="exact"/>
              <w:ind w:firstLineChars="50" w:firstLine="105"/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</w:pPr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>5+5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803BC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3 (10.0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40ED3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10 (1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0799218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776E48FC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AE4E8E" w14:textId="77777777" w:rsidR="00164098" w:rsidRPr="004E711D" w:rsidRDefault="00000000" w:rsidP="007F0E9E">
            <w:pPr>
              <w:spacing w:before="0" w:after="0" w:line="240" w:lineRule="exact"/>
              <w:ind w:firstLineChars="50" w:firstLine="105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Arial" w:cs="Times New Roman"/>
                <w:kern w:val="2"/>
                <w:sz w:val="21"/>
                <w:szCs w:val="21"/>
                <w:lang w:eastAsia="ja-JP"/>
              </w:rPr>
              <w:t>Unknown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88942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3 (10.0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86837E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7 (8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56F3C6F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41B0CC10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2E381" w14:textId="77777777" w:rsidR="00164098" w:rsidRPr="004E711D" w:rsidRDefault="00000000" w:rsidP="007F0E9E">
            <w:pPr>
              <w:spacing w:before="0" w:after="0" w:line="240" w:lineRule="exact"/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</w:pPr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>Treatment target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0EC4B8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</w:tcPr>
          <w:p w14:paraId="6A9DC685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5C9F0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&lt;0.05</w:t>
            </w:r>
          </w:p>
        </w:tc>
      </w:tr>
      <w:tr w:rsidR="004E711D" w:rsidRPr="004E711D" w14:paraId="2DE35ACD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914D6B" w14:textId="77777777" w:rsidR="00164098" w:rsidRPr="004E711D" w:rsidRDefault="00000000" w:rsidP="007F0E9E">
            <w:pPr>
              <w:spacing w:before="0" w:after="0" w:line="240" w:lineRule="exact"/>
              <w:ind w:firstLineChars="50" w:firstLine="105"/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</w:pPr>
            <w:proofErr w:type="spellStart"/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>nmCRPC</w:t>
            </w:r>
            <w:proofErr w:type="spellEnd"/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3BFE8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15 (50.0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F636C5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58 (73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29FF769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5BE61AEA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1F3448" w14:textId="77777777" w:rsidR="00164098" w:rsidRPr="004E711D" w:rsidRDefault="00000000" w:rsidP="007F0E9E">
            <w:pPr>
              <w:spacing w:before="0" w:after="0" w:line="240" w:lineRule="exact"/>
              <w:ind w:firstLineChars="50" w:firstLine="105"/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</w:pPr>
            <w:proofErr w:type="spellStart"/>
            <w:r w:rsidRPr="004E711D">
              <w:rPr>
                <w:rFonts w:eastAsia="游明朝" w:cs="Times New Roman"/>
                <w:kern w:val="2"/>
                <w:sz w:val="21"/>
                <w:szCs w:val="21"/>
                <w:lang w:eastAsia="ja-JP"/>
              </w:rPr>
              <w:t>mHSPC</w:t>
            </w:r>
            <w:proofErr w:type="spellEnd"/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55E68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15 (50.0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3BB16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21 (26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E4D05D9" w14:textId="77777777" w:rsidR="00164098" w:rsidRPr="004E711D" w:rsidRDefault="00164098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4E711D" w:rsidRPr="004E711D" w14:paraId="38BA0228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36EFB" w14:textId="77777777" w:rsidR="00164098" w:rsidRPr="004E711D" w:rsidRDefault="00000000" w:rsidP="007F0E9E">
            <w:pPr>
              <w:spacing w:before="0" w:after="0" w:line="240" w:lineRule="exact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Metastasis site, bone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56336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11 (33.3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BC1CB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50 (63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664E9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&lt;0.05</w:t>
            </w:r>
          </w:p>
        </w:tc>
      </w:tr>
      <w:tr w:rsidR="004E711D" w:rsidRPr="004E711D" w14:paraId="64DDCDC1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F18542" w14:textId="77777777" w:rsidR="00164098" w:rsidRPr="004E711D" w:rsidRDefault="00000000" w:rsidP="007F0E9E">
            <w:pPr>
              <w:spacing w:before="0" w:after="0" w:line="240" w:lineRule="exact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Metastasis site, liver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20ED2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1 (3.3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F3998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2 (2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6617BFA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1.00</w:t>
            </w:r>
          </w:p>
        </w:tc>
      </w:tr>
      <w:tr w:rsidR="004E711D" w:rsidRPr="004E711D" w14:paraId="1A75B0C6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B5E33" w14:textId="77777777" w:rsidR="00164098" w:rsidRPr="004E711D" w:rsidRDefault="00000000" w:rsidP="007F0E9E">
            <w:pPr>
              <w:spacing w:before="0" w:after="0" w:line="240" w:lineRule="exact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Metastasis site, lung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C99263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3 (10.0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019ADC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9 (11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E9EBAEC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1.00</w:t>
            </w:r>
          </w:p>
        </w:tc>
      </w:tr>
      <w:tr w:rsidR="004E711D" w:rsidRPr="004E711D" w14:paraId="15210411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B68E2" w14:textId="77777777" w:rsidR="00164098" w:rsidRPr="004E711D" w:rsidRDefault="00000000" w:rsidP="007F0E9E">
            <w:pPr>
              <w:spacing w:before="0" w:after="0" w:line="240" w:lineRule="exact"/>
              <w:rPr>
                <w:rFonts w:eastAsia="ＭＳ 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Metastasis site, lymph node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36E7C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11 (36.7)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2505C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39 (49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0818D92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0.28</w:t>
            </w:r>
          </w:p>
        </w:tc>
      </w:tr>
      <w:tr w:rsidR="004E711D" w:rsidRPr="004E711D" w14:paraId="1A2D6C19" w14:textId="77777777" w:rsidTr="007F0E9E">
        <w:trPr>
          <w:cantSplit/>
          <w:trHeight w:val="238"/>
        </w:trPr>
        <w:tc>
          <w:tcPr>
            <w:tcW w:w="4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5B47A" w14:textId="77777777" w:rsidR="00164098" w:rsidRPr="004E711D" w:rsidRDefault="00000000" w:rsidP="007F0E9E">
            <w:pPr>
              <w:spacing w:before="0" w:after="0" w:line="240" w:lineRule="exact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The occurrence of skin-related AEs; Yes </w:t>
            </w: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97DEB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17 (56.7)</w:t>
            </w: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072CB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45 (57.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0A818" w14:textId="77777777" w:rsidR="00164098" w:rsidRPr="004E711D" w:rsidRDefault="00000000" w:rsidP="007F0E9E">
            <w:pPr>
              <w:spacing w:before="0" w:after="0" w:line="240" w:lineRule="exact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4E711D">
              <w:rPr>
                <w:rFonts w:eastAsia="游ゴシック" w:cs="Times New Roman"/>
                <w:sz w:val="21"/>
                <w:szCs w:val="21"/>
                <w:lang w:eastAsia="ja-JP"/>
              </w:rPr>
              <w:t>1.00</w:t>
            </w:r>
          </w:p>
        </w:tc>
      </w:tr>
    </w:tbl>
    <w:p w14:paraId="5B98CA94" w14:textId="77777777" w:rsidR="00164098" w:rsidRPr="004E711D" w:rsidRDefault="00000000" w:rsidP="00164098">
      <w:pPr>
        <w:ind w:left="1"/>
        <w:jc w:val="both"/>
        <w:rPr>
          <w:rFonts w:cs="Times New Roman"/>
          <w:szCs w:val="24"/>
          <w:lang w:eastAsia="ja-JP"/>
        </w:rPr>
      </w:pPr>
      <w:r w:rsidRPr="004E711D">
        <w:rPr>
          <w:rFonts w:cs="Times New Roman"/>
          <w:szCs w:val="24"/>
          <w:lang w:eastAsia="ja-JP"/>
        </w:rPr>
        <w:t xml:space="preserve">AE, adverse event; </w:t>
      </w:r>
      <w:proofErr w:type="spellStart"/>
      <w:r w:rsidRPr="004E711D">
        <w:rPr>
          <w:rFonts w:cs="Times New Roman"/>
          <w:szCs w:val="24"/>
          <w:lang w:eastAsia="ja-JP"/>
        </w:rPr>
        <w:t>mHSPC</w:t>
      </w:r>
      <w:proofErr w:type="spellEnd"/>
      <w:r w:rsidRPr="004E711D">
        <w:rPr>
          <w:rFonts w:cs="Times New Roman"/>
          <w:szCs w:val="24"/>
          <w:lang w:eastAsia="ja-JP"/>
        </w:rPr>
        <w:t xml:space="preserve">, metastatic hormone-sensitive prostate cancer; </w:t>
      </w:r>
      <w:proofErr w:type="spellStart"/>
      <w:r w:rsidRPr="004E711D">
        <w:rPr>
          <w:rFonts w:cs="Times New Roman"/>
          <w:szCs w:val="24"/>
          <w:lang w:eastAsia="ja-JP"/>
        </w:rPr>
        <w:t>nmCRPC</w:t>
      </w:r>
      <w:proofErr w:type="spellEnd"/>
      <w:r w:rsidRPr="004E711D">
        <w:rPr>
          <w:rFonts w:cs="Times New Roman"/>
          <w:szCs w:val="24"/>
          <w:lang w:eastAsia="ja-JP"/>
        </w:rPr>
        <w:t>, non-metastatic castration-resistant prostate cancer; PSA, prostate-specific antigen.</w:t>
      </w:r>
    </w:p>
    <w:p w14:paraId="0FA08542" w14:textId="77777777" w:rsidR="00164098" w:rsidRPr="004E711D" w:rsidRDefault="00164098" w:rsidP="00164098"/>
    <w:p w14:paraId="1C24E1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DE2883A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C35FD" w14:textId="77777777" w:rsidR="00A34659" w:rsidRDefault="00A34659">
      <w:pPr>
        <w:spacing w:before="0" w:after="0"/>
      </w:pPr>
      <w:r>
        <w:separator/>
      </w:r>
    </w:p>
  </w:endnote>
  <w:endnote w:type="continuationSeparator" w:id="0">
    <w:p w14:paraId="67B8AC40" w14:textId="77777777" w:rsidR="00A34659" w:rsidRDefault="00A3465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9C7E7" w14:textId="77777777" w:rsidR="00425102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63C9D2" wp14:editId="164255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CCAC0D" w14:textId="77777777" w:rsidR="00425102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EF77100" w14:textId="77777777" w:rsidR="0042510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1BC3" w14:textId="77777777" w:rsidR="00425102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9E760BC" wp14:editId="0C76B4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C9B358" w14:textId="77777777" w:rsidR="00425102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B343008" w14:textId="77777777" w:rsidR="0042510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6E3F4" w14:textId="77777777" w:rsidR="00A34659" w:rsidRDefault="00A34659">
      <w:pPr>
        <w:spacing w:before="0" w:after="0"/>
      </w:pPr>
      <w:r>
        <w:separator/>
      </w:r>
    </w:p>
  </w:footnote>
  <w:footnote w:type="continuationSeparator" w:id="0">
    <w:p w14:paraId="3D305232" w14:textId="77777777" w:rsidR="00A34659" w:rsidRDefault="00A3465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27621" w14:textId="77777777" w:rsidR="00425102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C8DAF5" w14:textId="77777777" w:rsidR="00425102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0F8B400" wp14:editId="201E41BD">
          <wp:extent cx="1382534" cy="497091"/>
          <wp:effectExtent l="0" t="0" r="0" b="0"/>
          <wp:docPr id="819982483" name="Picture 81998248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19982483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EF7AAF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3A81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EC7F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A200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462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502E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18A2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84EF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B2E5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7FE8492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0C06B6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A82BC3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B9666E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0AE972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90636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5A28F1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AEE5E7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914372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833E35"/>
    <w:multiLevelType w:val="multilevel"/>
    <w:tmpl w:val="4DF88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FF4224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A944302" w:tentative="1">
      <w:start w:val="1"/>
      <w:numFmt w:val="lowerLetter"/>
      <w:lvlText w:val="%2."/>
      <w:lvlJc w:val="left"/>
      <w:pPr>
        <w:ind w:left="1440" w:hanging="360"/>
      </w:pPr>
    </w:lvl>
    <w:lvl w:ilvl="2" w:tplc="05DE859A" w:tentative="1">
      <w:start w:val="1"/>
      <w:numFmt w:val="lowerRoman"/>
      <w:lvlText w:val="%3."/>
      <w:lvlJc w:val="right"/>
      <w:pPr>
        <w:ind w:left="2160" w:hanging="180"/>
      </w:pPr>
    </w:lvl>
    <w:lvl w:ilvl="3" w:tplc="F168CFC6" w:tentative="1">
      <w:start w:val="1"/>
      <w:numFmt w:val="decimal"/>
      <w:lvlText w:val="%4."/>
      <w:lvlJc w:val="left"/>
      <w:pPr>
        <w:ind w:left="2880" w:hanging="360"/>
      </w:pPr>
    </w:lvl>
    <w:lvl w:ilvl="4" w:tplc="583A37C2" w:tentative="1">
      <w:start w:val="1"/>
      <w:numFmt w:val="lowerLetter"/>
      <w:lvlText w:val="%5."/>
      <w:lvlJc w:val="left"/>
      <w:pPr>
        <w:ind w:left="3600" w:hanging="360"/>
      </w:pPr>
    </w:lvl>
    <w:lvl w:ilvl="5" w:tplc="96C21792" w:tentative="1">
      <w:start w:val="1"/>
      <w:numFmt w:val="lowerRoman"/>
      <w:lvlText w:val="%6."/>
      <w:lvlJc w:val="right"/>
      <w:pPr>
        <w:ind w:left="4320" w:hanging="180"/>
      </w:pPr>
    </w:lvl>
    <w:lvl w:ilvl="6" w:tplc="A19A28FE" w:tentative="1">
      <w:start w:val="1"/>
      <w:numFmt w:val="decimal"/>
      <w:lvlText w:val="%7."/>
      <w:lvlJc w:val="left"/>
      <w:pPr>
        <w:ind w:left="5040" w:hanging="360"/>
      </w:pPr>
    </w:lvl>
    <w:lvl w:ilvl="7" w:tplc="E0A0F1F4" w:tentative="1">
      <w:start w:val="1"/>
      <w:numFmt w:val="lowerLetter"/>
      <w:lvlText w:val="%8."/>
      <w:lvlJc w:val="left"/>
      <w:pPr>
        <w:ind w:left="5760" w:hanging="360"/>
      </w:pPr>
    </w:lvl>
    <w:lvl w:ilvl="8" w:tplc="C5FE32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6FD248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6C80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E443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0A53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5CF1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1C69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BE46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287C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BCB0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F43114"/>
    <w:multiLevelType w:val="multilevel"/>
    <w:tmpl w:val="EC9A5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121219904">
    <w:abstractNumId w:val="8"/>
  </w:num>
  <w:num w:numId="21" w16cid:durableId="17826525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47B6"/>
    <w:rsid w:val="001549D3"/>
    <w:rsid w:val="00160065"/>
    <w:rsid w:val="00164098"/>
    <w:rsid w:val="00177D84"/>
    <w:rsid w:val="00267D18"/>
    <w:rsid w:val="002868E2"/>
    <w:rsid w:val="002869C3"/>
    <w:rsid w:val="002936E4"/>
    <w:rsid w:val="002B4A57"/>
    <w:rsid w:val="002C74CA"/>
    <w:rsid w:val="003544FB"/>
    <w:rsid w:val="003A45F8"/>
    <w:rsid w:val="003D2F2D"/>
    <w:rsid w:val="00401590"/>
    <w:rsid w:val="00425102"/>
    <w:rsid w:val="00435957"/>
    <w:rsid w:val="00447801"/>
    <w:rsid w:val="00452E9C"/>
    <w:rsid w:val="004735C8"/>
    <w:rsid w:val="004961FF"/>
    <w:rsid w:val="004E711D"/>
    <w:rsid w:val="00517A89"/>
    <w:rsid w:val="005250F2"/>
    <w:rsid w:val="005721CC"/>
    <w:rsid w:val="00577C4C"/>
    <w:rsid w:val="00593EEA"/>
    <w:rsid w:val="005A5EEE"/>
    <w:rsid w:val="006375C7"/>
    <w:rsid w:val="00654E8F"/>
    <w:rsid w:val="00660D05"/>
    <w:rsid w:val="006820B1"/>
    <w:rsid w:val="00690A67"/>
    <w:rsid w:val="006B7D14"/>
    <w:rsid w:val="006E19A8"/>
    <w:rsid w:val="00701727"/>
    <w:rsid w:val="0070566C"/>
    <w:rsid w:val="00714C50"/>
    <w:rsid w:val="00725A7D"/>
    <w:rsid w:val="007501BE"/>
    <w:rsid w:val="00772B76"/>
    <w:rsid w:val="00790BB3"/>
    <w:rsid w:val="007C206C"/>
    <w:rsid w:val="007F0E9E"/>
    <w:rsid w:val="00803D24"/>
    <w:rsid w:val="00817DD6"/>
    <w:rsid w:val="00885156"/>
    <w:rsid w:val="008A3546"/>
    <w:rsid w:val="008B3D9E"/>
    <w:rsid w:val="008F53DD"/>
    <w:rsid w:val="009151AA"/>
    <w:rsid w:val="00926921"/>
    <w:rsid w:val="0093429D"/>
    <w:rsid w:val="00943573"/>
    <w:rsid w:val="00970F7D"/>
    <w:rsid w:val="00994A3D"/>
    <w:rsid w:val="009C2B12"/>
    <w:rsid w:val="009C70F3"/>
    <w:rsid w:val="009D2003"/>
    <w:rsid w:val="00A174D9"/>
    <w:rsid w:val="00A34659"/>
    <w:rsid w:val="00A47934"/>
    <w:rsid w:val="00A569CD"/>
    <w:rsid w:val="00AB6715"/>
    <w:rsid w:val="00B1671E"/>
    <w:rsid w:val="00B25EB8"/>
    <w:rsid w:val="00B354E1"/>
    <w:rsid w:val="00B37F4D"/>
    <w:rsid w:val="00BB1636"/>
    <w:rsid w:val="00C4346E"/>
    <w:rsid w:val="00C52A7B"/>
    <w:rsid w:val="00C56BAF"/>
    <w:rsid w:val="00C679AA"/>
    <w:rsid w:val="00C75972"/>
    <w:rsid w:val="00CC0A3A"/>
    <w:rsid w:val="00CD066B"/>
    <w:rsid w:val="00CE4FEE"/>
    <w:rsid w:val="00CE7FB6"/>
    <w:rsid w:val="00DB59C3"/>
    <w:rsid w:val="00DC259A"/>
    <w:rsid w:val="00DD49FF"/>
    <w:rsid w:val="00DE23E8"/>
    <w:rsid w:val="00DE2513"/>
    <w:rsid w:val="00E44085"/>
    <w:rsid w:val="00E52377"/>
    <w:rsid w:val="00E64E17"/>
    <w:rsid w:val="00E866C9"/>
    <w:rsid w:val="00EA3D3C"/>
    <w:rsid w:val="00F46900"/>
    <w:rsid w:val="00F61D89"/>
    <w:rsid w:val="00FB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BCB775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薬剤部共用PC20 名古屋市立大学病院</cp:lastModifiedBy>
  <cp:revision>15</cp:revision>
  <cp:lastPrinted>2013-10-03T12:51:00Z</cp:lastPrinted>
  <dcterms:created xsi:type="dcterms:W3CDTF">2024-06-25T06:35:00Z</dcterms:created>
  <dcterms:modified xsi:type="dcterms:W3CDTF">2025-09-26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